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53310" w14:textId="77777777" w:rsidR="002E2C59" w:rsidRPr="002D5949" w:rsidRDefault="002E2C59" w:rsidP="002E2C59">
      <w:pPr>
        <w:adjustRightInd w:val="0"/>
        <w:spacing w:after="0" w:line="240" w:lineRule="auto"/>
        <w:contextualSpacing/>
        <w:rPr>
          <w:rFonts w:eastAsia="Times New Roman" w:cstheme="minorHAnsi"/>
          <w:bCs/>
          <w:iCs/>
          <w:sz w:val="20"/>
          <w:szCs w:val="20"/>
          <w:lang w:val="en-US" w:eastAsia="nb-NO"/>
        </w:rPr>
      </w:pPr>
      <w:r w:rsidRPr="002D5949">
        <w:rPr>
          <w:rFonts w:eastAsia="Times New Roman" w:cstheme="minorHAnsi"/>
          <w:b/>
          <w:sz w:val="20"/>
          <w:szCs w:val="20"/>
          <w:lang w:val="en-US" w:eastAsia="nb-NO"/>
        </w:rPr>
        <w:t>Supplementary Table 5.</w:t>
      </w:r>
      <w:r w:rsidRPr="002D5949">
        <w:rPr>
          <w:rFonts w:eastAsia="Times New Roman" w:cstheme="minorHAnsi"/>
          <w:sz w:val="20"/>
          <w:szCs w:val="20"/>
          <w:lang w:val="en-US" w:eastAsia="nb-NO"/>
        </w:rPr>
        <w:t xml:space="preserve"> Attendance at Visit2 according to </w:t>
      </w:r>
      <w:r w:rsidRPr="002D5949">
        <w:rPr>
          <w:rFonts w:eastAsia="Times New Roman" w:cstheme="minorHAnsi"/>
          <w:bCs/>
          <w:iCs/>
          <w:sz w:val="20"/>
          <w:szCs w:val="20"/>
          <w:lang w:val="en-US" w:eastAsia="nb-NO"/>
        </w:rPr>
        <w:t>sex, age, and whether the invitees were randomly selected</w:t>
      </w:r>
      <w:r w:rsidRPr="002D5949">
        <w:rPr>
          <w:rFonts w:eastAsia="Times New Roman" w:cstheme="minorHAnsi"/>
          <w:sz w:val="20"/>
          <w:szCs w:val="20"/>
          <w:lang w:val="en-US" w:eastAsia="nb-NO"/>
        </w:rPr>
        <w:t xml:space="preserve"> to Visit2</w:t>
      </w:r>
      <w:r w:rsidRPr="002D5949">
        <w:rPr>
          <w:rFonts w:eastAsia="Times New Roman" w:cstheme="minorHAnsi"/>
          <w:bCs/>
          <w:iCs/>
          <w:sz w:val="20"/>
          <w:szCs w:val="20"/>
          <w:lang w:val="en-US" w:eastAsia="nb-NO"/>
        </w:rPr>
        <w:t>. The Tromsø Study 2015-2016.</w:t>
      </w:r>
    </w:p>
    <w:p w14:paraId="30A4E573" w14:textId="77777777" w:rsidR="002E2C59" w:rsidRPr="002D5949" w:rsidRDefault="002E2C59" w:rsidP="002E2C59">
      <w:pPr>
        <w:adjustRightInd w:val="0"/>
        <w:spacing w:after="0" w:line="240" w:lineRule="auto"/>
        <w:contextualSpacing/>
        <w:rPr>
          <w:rFonts w:eastAsia="Times New Roman" w:cstheme="minorHAnsi"/>
          <w:sz w:val="20"/>
          <w:szCs w:val="20"/>
          <w:lang w:val="en-US" w:eastAsia="nb-NO"/>
        </w:rPr>
      </w:pPr>
    </w:p>
    <w:tbl>
      <w:tblPr>
        <w:tblW w:w="8226" w:type="dxa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8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2E2C59" w:rsidRPr="002D5949" w14:paraId="176172B3" w14:textId="77777777" w:rsidTr="00EB1352">
        <w:trPr>
          <w:cantSplit/>
          <w:tblHeader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41033130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3404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3282D20F" w14:textId="77777777" w:rsidR="002E2C59" w:rsidRPr="00CB6B7A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</w:pPr>
            <w:r w:rsidRPr="00CB6B7A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  <w:t>Random</w:t>
            </w:r>
          </w:p>
        </w:tc>
        <w:tc>
          <w:tcPr>
            <w:tcW w:w="3404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5FC15832" w14:textId="77777777" w:rsidR="002E2C59" w:rsidRPr="00CB6B7A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</w:pPr>
            <w:r w:rsidRPr="00CB6B7A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  <w:t>Not random</w:t>
            </w:r>
            <w:r w:rsidRPr="00CB6B7A">
              <w:rPr>
                <w:rFonts w:eastAsia="Times New Roman" w:cstheme="minorHAnsi"/>
                <w:iCs/>
                <w:color w:val="000000"/>
                <w:sz w:val="20"/>
                <w:szCs w:val="20"/>
                <w:vertAlign w:val="superscript"/>
                <w:lang w:val="en-US" w:eastAsia="nb-NO"/>
              </w:rPr>
              <w:t xml:space="preserve">1 </w:t>
            </w:r>
          </w:p>
        </w:tc>
      </w:tr>
      <w:tr w:rsidR="002E2C59" w:rsidRPr="002D5949" w14:paraId="7694DF75" w14:textId="77777777" w:rsidTr="00EB1352">
        <w:trPr>
          <w:cantSplit/>
          <w:tblHeader/>
        </w:trPr>
        <w:tc>
          <w:tcPr>
            <w:tcW w:w="1418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center"/>
          </w:tcPr>
          <w:p w14:paraId="1079EC29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rPr>
                <w:rFonts w:eastAsia="Times New Roman" w:cstheme="minorHAnsi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  <w:t>Age, years</w:t>
            </w:r>
          </w:p>
        </w:tc>
        <w:tc>
          <w:tcPr>
            <w:tcW w:w="851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30659E0A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  <w:t>Eligible</w:t>
            </w:r>
          </w:p>
        </w:tc>
        <w:tc>
          <w:tcPr>
            <w:tcW w:w="851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456CA180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  <w:t>Invited</w:t>
            </w:r>
          </w:p>
        </w:tc>
        <w:tc>
          <w:tcPr>
            <w:tcW w:w="851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737C8A5B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  <w:t>Attended</w:t>
            </w:r>
          </w:p>
        </w:tc>
        <w:tc>
          <w:tcPr>
            <w:tcW w:w="851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0BD4C39E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  <w:t>%</w:t>
            </w:r>
          </w:p>
        </w:tc>
        <w:tc>
          <w:tcPr>
            <w:tcW w:w="851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7C612FEE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  <w:t>Eligible</w:t>
            </w:r>
          </w:p>
        </w:tc>
        <w:tc>
          <w:tcPr>
            <w:tcW w:w="851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3778ABC2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  <w:t>Invited</w:t>
            </w:r>
          </w:p>
        </w:tc>
        <w:tc>
          <w:tcPr>
            <w:tcW w:w="851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2B61F357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  <w:t>Attended</w:t>
            </w:r>
          </w:p>
        </w:tc>
        <w:tc>
          <w:tcPr>
            <w:tcW w:w="851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67C11D7B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  <w:t>%</w:t>
            </w:r>
          </w:p>
        </w:tc>
      </w:tr>
      <w:tr w:rsidR="002E2C59" w:rsidRPr="002D5949" w14:paraId="72BA6824" w14:textId="77777777" w:rsidTr="00EB1352">
        <w:trPr>
          <w:cantSplit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484D7B4C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b-NO"/>
              </w:rPr>
              <w:t>Wom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5F7FECBF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49AA48EE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24BCC1BB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7860F2A7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3A49FB10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43315B2C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57836FF7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686B2D6C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2E2C59" w:rsidRPr="002D5949" w14:paraId="349C4CE9" w14:textId="77777777" w:rsidTr="00EB1352">
        <w:trPr>
          <w:cantSplit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743A1A19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b-NO"/>
              </w:rPr>
              <w:t>40-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74081602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,</w:t>
            </w: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75413E57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6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630173EF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6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49C97A0E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89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515C49F2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5C8DA11A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406A5AA1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4B23B9D0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90.9</w:t>
            </w:r>
          </w:p>
        </w:tc>
      </w:tr>
      <w:tr w:rsidR="002E2C59" w:rsidRPr="002D5949" w14:paraId="4D45B3C3" w14:textId="77777777" w:rsidTr="00EB1352">
        <w:trPr>
          <w:cantSplit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6B3F5325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b-NO"/>
              </w:rPr>
              <w:t>50-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77659DBC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9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106139B3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6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7CEF3A00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5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00911820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9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59573C7F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2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02B8A8D0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2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0130D5E2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2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4989F9EC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94.6</w:t>
            </w:r>
          </w:p>
        </w:tc>
      </w:tr>
      <w:tr w:rsidR="002E2C59" w:rsidRPr="002D5949" w14:paraId="0AF383A8" w14:textId="77777777" w:rsidTr="00EB1352">
        <w:trPr>
          <w:cantSplit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060E0F31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b-NO"/>
              </w:rPr>
              <w:t>60-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64698BFD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,</w:t>
            </w: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8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402C43CC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,</w:t>
            </w: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3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7D31CF9C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,</w:t>
            </w: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2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7AF68017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9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5D9CEC43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6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6820B48F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5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49BBB335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5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40D6C940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94.1</w:t>
            </w:r>
          </w:p>
        </w:tc>
      </w:tr>
      <w:tr w:rsidR="002E2C59" w:rsidRPr="002D5949" w14:paraId="398C7D62" w14:textId="77777777" w:rsidTr="00EB1352">
        <w:trPr>
          <w:cantSplit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3B0E6A9F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b-NO"/>
              </w:rPr>
              <w:t>70-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331D1E25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9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7F1A36BF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6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2BB33E44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6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16687A5E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88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412B1C73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6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2DEF3960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5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4D78EA4C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5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32C137F5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91.3</w:t>
            </w:r>
          </w:p>
        </w:tc>
      </w:tr>
      <w:tr w:rsidR="002E2C59" w:rsidRPr="002D5949" w14:paraId="30D6FE23" w14:textId="77777777" w:rsidTr="00EB1352">
        <w:trPr>
          <w:cantSplit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5DB2E819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b-NO"/>
              </w:rPr>
              <w:t>80-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337EFC92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2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29AC3FB0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501403D3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2AE39B08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8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78BF5287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5ECDEFF7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1D7BB85D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2E5C9543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80.0</w:t>
            </w:r>
          </w:p>
        </w:tc>
      </w:tr>
      <w:tr w:rsidR="002E2C59" w:rsidRPr="002D5949" w14:paraId="579AA909" w14:textId="77777777" w:rsidTr="00EB1352">
        <w:trPr>
          <w:cantSplit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42E0538A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  <w:t>Tot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32F1B245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,</w:t>
            </w: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7D50D26F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,</w:t>
            </w: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4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20A5F692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,</w:t>
            </w: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19F0F776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9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4C523B17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,</w:t>
            </w: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7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09B1B74D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,</w:t>
            </w: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5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01D1C591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,</w:t>
            </w: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3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6794EED1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92.0</w:t>
            </w:r>
          </w:p>
        </w:tc>
      </w:tr>
      <w:tr w:rsidR="002E2C59" w:rsidRPr="002D5949" w14:paraId="16079FC7" w14:textId="77777777" w:rsidTr="00EB1352">
        <w:trPr>
          <w:cantSplit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63539855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b-NO"/>
              </w:rPr>
              <w:t>Me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1907DB75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5D7AE487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4E9E04C1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1F2947AB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0DAF1FA6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125DE372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36EB5279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7CC7BF6C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2E2C59" w:rsidRPr="002D5949" w14:paraId="7DCE5A57" w14:textId="77777777" w:rsidTr="00EB1352">
        <w:trPr>
          <w:cantSplit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3D894D6A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b-NO"/>
              </w:rPr>
              <w:t>40-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576BB738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,</w:t>
            </w: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5A60C5C5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6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4D8FFC05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5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27C42369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87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2A8F3396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52BABD0F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60F3D1CC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04C467CA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00.0</w:t>
            </w:r>
          </w:p>
        </w:tc>
      </w:tr>
      <w:tr w:rsidR="002E2C59" w:rsidRPr="002D5949" w14:paraId="5EA77F03" w14:textId="77777777" w:rsidTr="00EB1352">
        <w:trPr>
          <w:cantSplit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706CB104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b-NO"/>
              </w:rPr>
              <w:t>50-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14CFD892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8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04B42518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5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0DFFCB36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4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292380A7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86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520B5CAF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18EF937F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39FA3485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4EBDB3CC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95.2</w:t>
            </w:r>
          </w:p>
        </w:tc>
      </w:tr>
      <w:tr w:rsidR="002E2C59" w:rsidRPr="002D5949" w14:paraId="3E011392" w14:textId="77777777" w:rsidTr="00EB1352">
        <w:trPr>
          <w:cantSplit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5AC07120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b-NO"/>
              </w:rPr>
              <w:t>60-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23C0CD11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,</w:t>
            </w: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7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3687C2FE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,</w:t>
            </w: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2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11505E7F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,</w:t>
            </w: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5345E7E8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9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3BDE8AD8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5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638158F5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5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743E9CB2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4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210E55DF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93.5</w:t>
            </w:r>
          </w:p>
        </w:tc>
      </w:tr>
      <w:tr w:rsidR="002E2C59" w:rsidRPr="002D5949" w14:paraId="61CA987D" w14:textId="77777777" w:rsidTr="00EB1352">
        <w:trPr>
          <w:cantSplit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4A588D6C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b-NO"/>
              </w:rPr>
              <w:t>70-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423649B7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9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37B6D762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6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7C71A5A3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5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2EEC52A8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88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3B2BB4FF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4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16CB7CCC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3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177F4FA4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3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0A1EFC88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91.4</w:t>
            </w:r>
          </w:p>
        </w:tc>
      </w:tr>
      <w:tr w:rsidR="002E2C59" w:rsidRPr="002D5949" w14:paraId="3D2EDCD8" w14:textId="77777777" w:rsidTr="00EB1352">
        <w:trPr>
          <w:cantSplit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3448DE42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b-NO"/>
              </w:rPr>
              <w:t>80-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6A836490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2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4DB5D94E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545E5BE1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42F798B6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7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2FAA4D05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3359768F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0A261934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72A19DC7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78.8</w:t>
            </w:r>
          </w:p>
        </w:tc>
      </w:tr>
      <w:tr w:rsidR="002E2C59" w:rsidRPr="002D5949" w14:paraId="7CB7AC9B" w14:textId="77777777" w:rsidTr="00EB1352">
        <w:trPr>
          <w:cantSplit/>
        </w:trPr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</w:tcPr>
          <w:p w14:paraId="49DB268E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nb-NO"/>
              </w:rPr>
              <w:t>Tot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7762F87D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,</w:t>
            </w: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8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2AE3CA9F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,</w:t>
            </w: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7FE10F4C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,</w:t>
            </w: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7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7814D922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88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52DAD760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,</w:t>
            </w: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3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3085589D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,</w:t>
            </w: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06A5579B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,</w:t>
            </w: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0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8" w:type="dxa"/>
              <w:right w:w="28" w:type="dxa"/>
            </w:tcMar>
            <w:vAlign w:val="bottom"/>
          </w:tcPr>
          <w:p w14:paraId="101E7D40" w14:textId="77777777" w:rsidR="002E2C59" w:rsidRPr="002D5949" w:rsidRDefault="002E2C59" w:rsidP="00EB1352">
            <w:pPr>
              <w:adjustRightInd w:val="0"/>
              <w:spacing w:after="0"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</w:pPr>
            <w:r w:rsidRPr="002D5949">
              <w:rPr>
                <w:rFonts w:eastAsia="Times New Roman" w:cstheme="minorHAnsi"/>
                <w:color w:val="000000"/>
                <w:sz w:val="20"/>
                <w:szCs w:val="20"/>
                <w:lang w:val="en-US" w:eastAsia="nb-NO"/>
              </w:rPr>
              <w:t>91.8</w:t>
            </w:r>
          </w:p>
        </w:tc>
      </w:tr>
    </w:tbl>
    <w:p w14:paraId="2D65A488" w14:textId="77777777" w:rsidR="002E2C59" w:rsidRDefault="002E2C59" w:rsidP="002E2C59">
      <w:pPr>
        <w:spacing w:after="0" w:line="240" w:lineRule="auto"/>
        <w:contextualSpacing/>
        <w:rPr>
          <w:rFonts w:eastAsia="Times New Roman" w:cstheme="minorHAnsi"/>
          <w:color w:val="000000"/>
          <w:sz w:val="20"/>
          <w:szCs w:val="20"/>
          <w:lang w:val="en-GB" w:eastAsia="nb-NO"/>
        </w:rPr>
      </w:pPr>
      <w:r w:rsidRPr="002D5949">
        <w:rPr>
          <w:rFonts w:eastAsia="Times New Roman" w:cstheme="minorHAnsi"/>
          <w:color w:val="000000"/>
          <w:sz w:val="20"/>
          <w:szCs w:val="20"/>
          <w:lang w:val="en-GB" w:eastAsia="nb-NO"/>
        </w:rPr>
        <w:t xml:space="preserve">Values are numbers and proportions. </w:t>
      </w:r>
    </w:p>
    <w:p w14:paraId="4F1F042A" w14:textId="2F65B060" w:rsidR="00E273AB" w:rsidRPr="002E2C59" w:rsidRDefault="002E2C59" w:rsidP="002E2C59">
      <w:pPr>
        <w:rPr>
          <w:lang w:val="en-US"/>
        </w:rPr>
      </w:pPr>
      <w:r w:rsidRPr="002D5949">
        <w:rPr>
          <w:rFonts w:eastAsia="Times New Roman" w:cstheme="minorHAnsi"/>
          <w:color w:val="000000"/>
          <w:sz w:val="20"/>
          <w:szCs w:val="20"/>
          <w:vertAlign w:val="superscript"/>
          <w:lang w:val="en-US" w:eastAsia="nb-NO"/>
        </w:rPr>
        <w:t>1</w:t>
      </w:r>
      <w:r w:rsidRPr="002D5949">
        <w:rPr>
          <w:rFonts w:eastAsia="Times New Roman" w:cstheme="minorHAnsi"/>
          <w:color w:val="000000"/>
          <w:sz w:val="20"/>
          <w:szCs w:val="20"/>
          <w:lang w:val="en-US" w:eastAsia="nb-NO"/>
        </w:rPr>
        <w:t>Participation at dual energy X-ray-, echocardiogram- and/or eye examinations in Tromsø6.</w:t>
      </w:r>
    </w:p>
    <w:sectPr w:rsidR="00E273AB" w:rsidRPr="002E2C5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9EAA0D" w14:textId="77777777" w:rsidR="002E2C59" w:rsidRDefault="002E2C59" w:rsidP="002E2C59">
      <w:pPr>
        <w:spacing w:after="0" w:line="240" w:lineRule="auto"/>
      </w:pPr>
      <w:r>
        <w:separator/>
      </w:r>
    </w:p>
  </w:endnote>
  <w:endnote w:type="continuationSeparator" w:id="0">
    <w:p w14:paraId="3DFAF692" w14:textId="77777777" w:rsidR="002E2C59" w:rsidRDefault="002E2C59" w:rsidP="002E2C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53D2C4" w14:textId="77777777" w:rsidR="00202B76" w:rsidRDefault="00782CA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60731371"/>
      <w:docPartObj>
        <w:docPartGallery w:val="Page Numbers (Bottom of Page)"/>
        <w:docPartUnique/>
      </w:docPartObj>
    </w:sdtPr>
    <w:sdtEndPr/>
    <w:sdtContent>
      <w:p w14:paraId="182529A1" w14:textId="77777777" w:rsidR="00202B76" w:rsidRDefault="002E2C5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7</w:t>
        </w:r>
        <w:r>
          <w:fldChar w:fldCharType="end"/>
        </w:r>
      </w:p>
    </w:sdtContent>
  </w:sdt>
  <w:p w14:paraId="64BAB13F" w14:textId="77777777" w:rsidR="00202B76" w:rsidRDefault="00782CA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DA0A59" w14:textId="77777777" w:rsidR="00202B76" w:rsidRDefault="00782C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A16A49" w14:textId="77777777" w:rsidR="002E2C59" w:rsidRDefault="002E2C59" w:rsidP="002E2C59">
      <w:pPr>
        <w:spacing w:after="0" w:line="240" w:lineRule="auto"/>
      </w:pPr>
      <w:r>
        <w:separator/>
      </w:r>
    </w:p>
  </w:footnote>
  <w:footnote w:type="continuationSeparator" w:id="0">
    <w:p w14:paraId="50F42F32" w14:textId="77777777" w:rsidR="002E2C59" w:rsidRDefault="002E2C59" w:rsidP="002E2C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2C2AD7" w14:textId="77777777" w:rsidR="00202B76" w:rsidRDefault="00782CA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2F6C5E" w14:textId="77777777" w:rsidR="00202B76" w:rsidRDefault="002E2C59">
    <w:r>
      <w:rPr>
        <w:sz w:val="24"/>
        <w:szCs w:val="24"/>
      </w:rPr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F28712" w14:textId="77777777" w:rsidR="00202B76" w:rsidRDefault="00782CA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3F0581"/>
    <w:multiLevelType w:val="hybridMultilevel"/>
    <w:tmpl w:val="89480BD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9A491A"/>
    <w:multiLevelType w:val="hybridMultilevel"/>
    <w:tmpl w:val="9DD6CB38"/>
    <w:lvl w:ilvl="0" w:tplc="D750A974">
      <w:start w:val="10"/>
      <w:numFmt w:val="bullet"/>
      <w:lvlText w:val="•"/>
      <w:lvlJc w:val="left"/>
      <w:pPr>
        <w:ind w:left="1068" w:hanging="708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AC6623"/>
    <w:multiLevelType w:val="hybridMultilevel"/>
    <w:tmpl w:val="0D1ADC1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1C09BB"/>
    <w:multiLevelType w:val="hybridMultilevel"/>
    <w:tmpl w:val="C4928D9A"/>
    <w:lvl w:ilvl="0" w:tplc="581ECB66">
      <w:numFmt w:val="decimal"/>
      <w:lvlText w:val="%1."/>
      <w:lvlJc w:val="left"/>
      <w:pPr>
        <w:ind w:left="852" w:hanging="492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B07E1D"/>
    <w:multiLevelType w:val="hybridMultilevel"/>
    <w:tmpl w:val="D4E4C1AE"/>
    <w:lvl w:ilvl="0" w:tplc="6C649190">
      <w:numFmt w:val="decimal"/>
      <w:lvlText w:val="%1."/>
      <w:lvlJc w:val="left"/>
      <w:pPr>
        <w:ind w:left="792" w:hanging="432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462F9F"/>
    <w:multiLevelType w:val="hybridMultilevel"/>
    <w:tmpl w:val="3E7A33E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960724"/>
    <w:multiLevelType w:val="hybridMultilevel"/>
    <w:tmpl w:val="400EA58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5"/>
  </w:num>
  <w:num w:numId="4">
    <w:abstractNumId w:val="1"/>
  </w:num>
  <w:num w:numId="5">
    <w:abstractNumId w:val="2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C59"/>
    <w:rsid w:val="002538C1"/>
    <w:rsid w:val="002E2C59"/>
    <w:rsid w:val="005B18A5"/>
    <w:rsid w:val="00782CAB"/>
    <w:rsid w:val="007F5874"/>
    <w:rsid w:val="008B2163"/>
    <w:rsid w:val="00BA2039"/>
    <w:rsid w:val="00D5081F"/>
    <w:rsid w:val="00E27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D29BF37"/>
  <w15:chartTrackingRefBased/>
  <w15:docId w15:val="{96544FA8-A7D2-4606-B520-E5B09E421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C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2C5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E2C5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E2C59"/>
    <w:rPr>
      <w:color w:val="954F72" w:themeColor="followedHyperlink"/>
      <w:u w:val="single"/>
    </w:rPr>
  </w:style>
  <w:style w:type="table" w:styleId="TableGrid">
    <w:name w:val="Table Grid"/>
    <w:basedOn w:val="TableNormal"/>
    <w:rsid w:val="002E2C5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1">
    <w:name w:val="Tabellrutenett1"/>
    <w:basedOn w:val="TableNormal"/>
    <w:next w:val="TableGrid"/>
    <w:uiPriority w:val="39"/>
    <w:rsid w:val="002E2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2C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2C59"/>
  </w:style>
  <w:style w:type="paragraph" w:styleId="Footer">
    <w:name w:val="footer"/>
    <w:basedOn w:val="Normal"/>
    <w:link w:val="FooterChar"/>
    <w:uiPriority w:val="99"/>
    <w:unhideWhenUsed/>
    <w:rsid w:val="002E2C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2C59"/>
  </w:style>
  <w:style w:type="character" w:styleId="CommentReference">
    <w:name w:val="annotation reference"/>
    <w:basedOn w:val="DefaultParagraphFont"/>
    <w:uiPriority w:val="99"/>
    <w:semiHidden/>
    <w:unhideWhenUsed/>
    <w:rsid w:val="002E2C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2C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2C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2C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2C5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2C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C5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Tegn"/>
    <w:rsid w:val="002E2C5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2E2C5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2E2C5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2E2C59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E2C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777</Characters>
  <Application>Microsoft Office Word</Application>
  <DocSecurity>0</DocSecurity>
  <Lines>6</Lines>
  <Paragraphs>1</Paragraphs>
  <ScaleCrop>false</ScaleCrop>
  <Company>UiT</Company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la Arnesdatter Hopstock</dc:creator>
  <cp:keywords/>
  <dc:description/>
  <cp:lastModifiedBy>Laila Arnesdatter Hopstock</cp:lastModifiedBy>
  <cp:revision>6</cp:revision>
  <dcterms:created xsi:type="dcterms:W3CDTF">2021-12-21T10:40:00Z</dcterms:created>
  <dcterms:modified xsi:type="dcterms:W3CDTF">2021-12-21T11:02:00Z</dcterms:modified>
</cp:coreProperties>
</file>